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4227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b/>
          <w:bCs/>
          <w:kern w:val="2"/>
          <w:szCs w:val="24"/>
          <w:lang w:eastAsia="zh-CN"/>
        </w:rPr>
        <w:t>Table S1</w:t>
      </w:r>
      <w:r>
        <w:rPr>
          <w:rFonts w:hint="eastAsia" w:eastAsia="等线" w:cs="Times New Roman"/>
          <w:kern w:val="2"/>
          <w:szCs w:val="24"/>
          <w:lang w:eastAsia="zh-CN"/>
        </w:rPr>
        <w:t xml:space="preserve"> The case number and ASR of deaths of </w:t>
      </w:r>
      <w:r>
        <w:rPr>
          <w:rFonts w:eastAsia="等线" w:cs="Times New Roman"/>
          <w:kern w:val="2"/>
          <w:szCs w:val="24"/>
          <w:lang w:eastAsia="zh-CN"/>
        </w:rPr>
        <w:t>lead-attributable hypertensive CKD</w:t>
      </w:r>
      <w:r>
        <w:rPr>
          <w:rFonts w:hint="eastAsia" w:eastAsia="等线" w:cs="Times New Roman"/>
          <w:kern w:val="2"/>
          <w:szCs w:val="24"/>
          <w:lang w:eastAsia="zh-CN"/>
        </w:rPr>
        <w:t xml:space="preserve"> in 1990 and 2021, and its temporal trends from 1990 to 2021,</w:t>
      </w:r>
      <w:r>
        <w:rPr>
          <w:rFonts w:hint="eastAsia" w:ascii="等线" w:hAnsi="等线" w:eastAsia="等线" w:cs="Times New Roman"/>
          <w:kern w:val="2"/>
          <w:sz w:val="21"/>
          <w:szCs w:val="24"/>
          <w:lang w:eastAsia="zh-CN"/>
        </w:rPr>
        <w:t xml:space="preserve"> </w:t>
      </w:r>
      <w:r>
        <w:rPr>
          <w:rFonts w:hint="eastAsia" w:eastAsia="等线" w:cs="Times New Roman"/>
          <w:kern w:val="2"/>
          <w:szCs w:val="24"/>
          <w:lang w:eastAsia="zh-CN"/>
        </w:rPr>
        <w:t>categorized by global, SDI and 21 regions.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332"/>
        <w:gridCol w:w="940"/>
        <w:gridCol w:w="1377"/>
        <w:gridCol w:w="940"/>
        <w:gridCol w:w="858"/>
        <w:gridCol w:w="975"/>
        <w:gridCol w:w="815"/>
      </w:tblGrid>
      <w:tr w14:paraId="1140A81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0F10A7A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Location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2BA2BF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1990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0F243F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EE5AD5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1F5DF8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64BC99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1990-202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A41AB1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A0BB5C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</w:tr>
      <w:tr w14:paraId="110835A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7C6060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8A38A9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Case 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AC99EB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S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997CC6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Case 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549ECE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S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5D2DD0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EAPC</w:t>
            </w:r>
          </w:p>
          <w:p w14:paraId="60B34A78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3CC97D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C of numbers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0AAFD5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C of ASR (%)</w:t>
            </w:r>
          </w:p>
        </w:tc>
      </w:tr>
      <w:tr w14:paraId="1FCDAD2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0009A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7E793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16932</w:t>
            </w:r>
            <w:r>
              <w:rPr>
                <w:rFonts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95% UI：-2255-37898</w:t>
            </w:r>
            <w:r>
              <w:rPr>
                <w:rFonts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FE473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81(-0.063-1.08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FF1E5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2839(95% UI：-6416-11796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3ABD4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41(-0.077-1.43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7C1AF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05(0.91,1.1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227AB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12.0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C9F52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3.25</w:t>
            </w:r>
          </w:p>
        </w:tc>
      </w:tr>
      <w:tr w14:paraId="0F8C9E0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077C965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5EB9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B55F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DF6C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097B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9318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CFC8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098A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14:paraId="68DB8ED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96385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C79B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309(95% UI：-1336-232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60A9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96(-0.087-1.5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21E8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0595(95% UI：-3696-681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9CD5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68(-0.103-1.9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6D06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4(0.70,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5E4C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6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736B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4.68</w:t>
            </w:r>
          </w:p>
        </w:tc>
      </w:tr>
      <w:tr w14:paraId="0E19508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A04493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8AA4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623(95% UI：-867-149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9389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34(-0.043-0.7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CC7A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244(95% UI：-2726-497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53B5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75(-0.058-1.0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296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25(1.10,1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C5B4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5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644C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2.14</w:t>
            </w:r>
          </w:p>
        </w:tc>
      </w:tr>
      <w:tr w14:paraId="0F71557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C33E4EB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2184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B822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D5BA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1D9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9A58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035C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B4E2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14:paraId="4AABE0A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E81A9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09EF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73(95% UI：-230-4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0607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72(-0.021-0.3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0DE0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882(95% UI：-852-153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4208C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71(-0.034-0.6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8C05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97(1.77,2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8C7F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67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C253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7.11</w:t>
            </w:r>
          </w:p>
        </w:tc>
      </w:tr>
      <w:tr w14:paraId="0373786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D7542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4D11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168(95% UI：-277-5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6F0B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61(-0.033-0.5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CA81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517(95% UI：-730-145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A5D5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42(-0.038-0.7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CAA2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04(0.88,1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E86D3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1AE2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1.18</w:t>
            </w:r>
          </w:p>
        </w:tc>
      </w:tr>
      <w:tr w14:paraId="6E13D5B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DE8D2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B43C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555(95% UI：-722-124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30A5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91(-0.086-1.5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1AE6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110(95% UI：-2346-435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BD79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22(-0.099-1.8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9BA1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0(0.48,0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47A6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43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8222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.01</w:t>
            </w:r>
          </w:p>
        </w:tc>
      </w:tr>
      <w:tr w14:paraId="6E60713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FA9E4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5F64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680(95% UI：-637-10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5293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18(-0.121-1.9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B7B9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251(95% UI：-1748-317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17B2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183(-0.142-2.6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DF6C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0(0.68,0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052C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4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4A87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.89</w:t>
            </w:r>
          </w:p>
        </w:tc>
      </w:tr>
      <w:tr w14:paraId="0D19DB0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E33DF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D0C9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2639(95% UI：-359-6184</w:t>
            </w:r>
            <w:r>
              <w:rPr>
                <w:rFonts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7D65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486(-0.196-3.3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796C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030(95% UI：-780-136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F7CA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622(-0.201-3.6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EC2E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8(0.17,0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866D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F472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.2</w:t>
            </w:r>
          </w:p>
        </w:tc>
      </w:tr>
      <w:tr w14:paraId="12E6F74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3F5051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eg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14A3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96B1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EFB6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0277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5DF4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3C71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89EF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14:paraId="37E9A6D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1A9CD5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ndea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84FD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7(95% UI：-25-4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AAF0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117(-0.136-2.5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9C94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47(95% UI：-107-21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AAC6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683(-0.189-3.7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5244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31(0.87,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D22A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57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7A53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0.7</w:t>
            </w:r>
          </w:p>
        </w:tc>
      </w:tr>
      <w:tr w14:paraId="7A1E956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9B15B1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ustral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17AC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2(95% UI：-5-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FAE7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98(-0.024-0.4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5997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1(95% UI：-20-4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E7DC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90(-0.031-0.6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CBAB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83(1.41,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42D3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5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760F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6.65</w:t>
            </w:r>
          </w:p>
        </w:tc>
      </w:tr>
      <w:tr w14:paraId="65A6FAB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2557AF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A14C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6(95% UI：-30-5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C6DC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81(-0.125-2.1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CB82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11(95% UI：-87-15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1548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301(-0.159-2.8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3DCB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25(1.11,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80C8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4CCF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2.66</w:t>
            </w:r>
          </w:p>
        </w:tc>
      </w:tr>
      <w:tr w14:paraId="130B440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1EDFF8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1845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(95% UI：-1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FA9D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16(-0.002-0.0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396F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3(95% UI：-4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25C5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48(-0.006-0.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E3A3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40(2.81,4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B64E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7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B02E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9.92</w:t>
            </w:r>
          </w:p>
        </w:tc>
      </w:tr>
      <w:tr w14:paraId="7475B46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3E119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5C58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5(95% UI：-21-3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735D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23(-0.015-0.2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A421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26(95% UI：-39-7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742C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35(-0.016-0.2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9A9E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25(0.83,1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6F18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7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DC61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.96</w:t>
            </w:r>
          </w:p>
        </w:tc>
      </w:tr>
      <w:tr w14:paraId="2DFAD76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96AEE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0CBE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21(95% UI：-111-2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A492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334(-0.157-2.9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57C3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297(95% UI：-537-95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C21E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803(-0.223-3.9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D6A6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41(0.85,1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859F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6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15E4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5.2</w:t>
            </w:r>
          </w:p>
        </w:tc>
      </w:tr>
      <w:tr w14:paraId="1067574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B26962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B738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53(95% UI：-35-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B79E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527(-0.197-3.4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F67E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02(95% UI：-90-16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3025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866(-0.230-4.3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D4DC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59(0.53,0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E598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7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EA39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.2</w:t>
            </w:r>
          </w:p>
        </w:tc>
      </w:tr>
      <w:tr w14:paraId="31AC652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8C6D8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29E0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979(95% UI：-352-75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4243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56(-0.050-1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D3C8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404(95% UI：-991-193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6C60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40(-0.050-1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7D7F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9(-0.23,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57F2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2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B627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3.63</w:t>
            </w:r>
          </w:p>
        </w:tc>
      </w:tr>
      <w:tr w14:paraId="2C8FF44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DB0D29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a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CEE9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6(95% UI：-6-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AB02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17(-0.002-0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403E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3(95% UI：-16-2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6C94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34(-0.004-0.0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4752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15(1.57,2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EE9C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8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C43B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9.68</w:t>
            </w:r>
          </w:p>
        </w:tc>
      </w:tr>
      <w:tr w14:paraId="3BF2A1A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9AB48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ast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CD1D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81(95% UI：-139-25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A4E4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893(-0.244-4.3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94C8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90(95% UI：-227-4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A08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641(-0.190-3.6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C883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72(-0.82,-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2102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4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36DA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13.32</w:t>
            </w:r>
          </w:p>
        </w:tc>
      </w:tr>
      <w:tr w14:paraId="637D077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30FCA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-income Asia Pacif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9833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64(95% UI：-31-5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B81B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51(-0.017-0.3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C0DD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06(95% UI：-102-2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AE5F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31(-0.015-0.2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478D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9(-0.40,0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C1B2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42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B20F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13.11</w:t>
            </w:r>
          </w:p>
        </w:tc>
      </w:tr>
      <w:tr w14:paraId="7D09FF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E932DC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-income North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F055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28(95% UI：-100-18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C348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25(-0.027-0.5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887D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392(95% UI：-437-76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0510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61(-0.060-1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107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81(2.57,3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16AE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09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E993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4.64</w:t>
            </w:r>
          </w:p>
        </w:tc>
      </w:tr>
      <w:tr w14:paraId="2EE01B7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A41D2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FE70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17(95% UI：-318-52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F647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738(-0.240-4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E106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556(95% UI：-930-168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8444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134(-0.257-4.8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FC07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3(0.76,0.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868E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6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C680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.73</w:t>
            </w:r>
          </w:p>
        </w:tc>
      </w:tr>
      <w:tr w14:paraId="6CB19EB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8AFAF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B129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(95% UI：-0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65AB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77(-0.008-0.1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403F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(95% UI：-1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8E58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95(-0.011-0.2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990B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55(0.39,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1397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8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719B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4.2</w:t>
            </w:r>
          </w:p>
        </w:tc>
      </w:tr>
      <w:tr w14:paraId="661373F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5230FF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8AB8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103(95% UI：-402-70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965C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38(-0.080-1.4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2A0A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166(95% UI：-1123-205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99E7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43(-0.088-1.6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2760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6(0.20,0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7E41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5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6C4A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.51</w:t>
            </w:r>
          </w:p>
        </w:tc>
      </w:tr>
      <w:tr w14:paraId="028A1DD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354AC2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C99A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46(95% UI：-229-38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F547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34(-0.100-1.7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826E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517(95% UI：-721-124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A602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81(-0.126-2.2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7EDB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5(0.76,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78A1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5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9F49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3.77</w:t>
            </w:r>
          </w:p>
        </w:tc>
      </w:tr>
      <w:tr w14:paraId="7623783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A70BF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37E5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7(95% UI：-22-4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2BE7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10(-0.049-0.9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2ABC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38(95% UI：-51-1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48B6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76(-0.056-1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4E70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6(0.28,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0C87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883C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.24</w:t>
            </w:r>
          </w:p>
        </w:tc>
      </w:tr>
      <w:tr w14:paraId="6D39DCF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C81F3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33CC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3(95% UI：-21-3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075E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53(-0.089-1.4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86C0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89(95% UI：-76-13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3F53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277(-0.159-2.8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45A0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90(1.31,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EF78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5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B550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5.48</w:t>
            </w:r>
          </w:p>
        </w:tc>
      </w:tr>
      <w:tr w14:paraId="3C9EC81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FDEA70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A937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68(95% UI：-85-14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8AAA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61(-0.107-1.9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7A1E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165(95% UI：-267-48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B27E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82(-0.109-1.9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7CFD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0(-0.01,0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C768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4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B8DE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43</w:t>
            </w:r>
          </w:p>
        </w:tc>
      </w:tr>
      <w:tr w14:paraId="07B9890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26F85D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estern Europ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B6EF86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15(95% UI：-95-178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B3D4D9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38(-0.016-0.30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9D61AD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736(95% UI：-303-612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5D01EC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06(-0.023-0.45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C3A1B2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86(1.70,2.0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C31677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5.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E5BEDA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9.7</w:t>
            </w:r>
          </w:p>
        </w:tc>
      </w:tr>
      <w:tr w14:paraId="50DDEB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C96A3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FD8A9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23(95% UI：-133-2383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9B99F6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437(-0.183-3.279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1265F7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747(95% UI：-376-6296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828E83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911(-0.245-4.309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4606DB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4(0.68,1.01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25E4ED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8.45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7025E0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3.01</w:t>
            </w:r>
          </w:p>
        </w:tc>
      </w:tr>
    </w:tbl>
    <w:p w14:paraId="6CA2D5EA">
      <w:pPr>
        <w:jc w:val="both"/>
        <w:rPr>
          <w:rFonts w:cs="Times New Roman"/>
        </w:rPr>
      </w:pPr>
      <w:r>
        <w:rPr>
          <w:rFonts w:cs="Times New Roman"/>
        </w:rPr>
        <w:t>Abbreviations: ASR, age-standardized rate; RC, relative change; EAPC, estimated annual percentage change; SDI, sociodemographic index; UI, uncertainty interval; CI, conﬁdence interval.</w:t>
      </w:r>
    </w:p>
    <w:p w14:paraId="3DF573B6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C64D0C8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b/>
          <w:bCs/>
          <w:kern w:val="2"/>
          <w:szCs w:val="24"/>
          <w:lang w:eastAsia="zh-CN"/>
        </w:rPr>
        <w:t>Table S2</w:t>
      </w:r>
      <w:r>
        <w:rPr>
          <w:rFonts w:hint="eastAsia" w:eastAsia="等线" w:cs="Times New Roman"/>
          <w:kern w:val="2"/>
          <w:szCs w:val="24"/>
          <w:lang w:eastAsia="zh-CN"/>
        </w:rPr>
        <w:t xml:space="preserve"> The case number and ASR of DALYs of </w:t>
      </w:r>
      <w:r>
        <w:rPr>
          <w:rFonts w:eastAsia="等线" w:cs="Times New Roman"/>
          <w:kern w:val="2"/>
          <w:szCs w:val="24"/>
          <w:lang w:eastAsia="zh-CN"/>
        </w:rPr>
        <w:t>lead-attributable hypertensive CKD</w:t>
      </w:r>
      <w:r>
        <w:rPr>
          <w:rFonts w:hint="eastAsia" w:eastAsia="等线" w:cs="Times New Roman"/>
          <w:kern w:val="2"/>
          <w:szCs w:val="24"/>
          <w:lang w:eastAsia="zh-CN"/>
        </w:rPr>
        <w:t xml:space="preserve"> in 1990 and 2021, and its temporal trends from 1990 to 2021,</w:t>
      </w:r>
      <w:r>
        <w:rPr>
          <w:rFonts w:hint="eastAsia" w:ascii="等线" w:hAnsi="等线" w:eastAsia="等线" w:cs="Times New Roman"/>
          <w:kern w:val="2"/>
          <w:sz w:val="21"/>
          <w:szCs w:val="24"/>
          <w:lang w:eastAsia="zh-CN"/>
        </w:rPr>
        <w:t xml:space="preserve"> </w:t>
      </w:r>
      <w:r>
        <w:rPr>
          <w:rFonts w:hint="eastAsia" w:eastAsia="等线" w:cs="Times New Roman"/>
          <w:kern w:val="2"/>
          <w:szCs w:val="24"/>
          <w:lang w:eastAsia="zh-CN"/>
        </w:rPr>
        <w:t>categorized by global, SDI and 21 regions.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467"/>
        <w:gridCol w:w="945"/>
        <w:gridCol w:w="1548"/>
        <w:gridCol w:w="945"/>
        <w:gridCol w:w="791"/>
        <w:gridCol w:w="897"/>
        <w:gridCol w:w="754"/>
      </w:tblGrid>
      <w:tr w14:paraId="69944D2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2AA3CF6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Location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F1549A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1990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476A5D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C86A7E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AA5596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A25866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1990-202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261306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B4C272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</w:tr>
      <w:tr w14:paraId="29F0E1C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60C4C7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6A10EA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Case 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1795FB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S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E1A822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Case 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FBF40B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S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CE4614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EAPC</w:t>
            </w:r>
          </w:p>
          <w:p w14:paraId="72633F4F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80B5EE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C of numbers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D04B98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C of ASR (%)</w:t>
            </w:r>
          </w:p>
        </w:tc>
      </w:tr>
      <w:tr w14:paraId="265374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128E2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7E40F2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65569.641(-63870.725-1042328.85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25889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1.825(-1.614-26.49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F49D8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168484.598(-148325.802-2520272.11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4B499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.725(-1.735-29.73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53DE2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55(0.41,0.70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7E815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0.9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35CF0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.06</w:t>
            </w:r>
          </w:p>
        </w:tc>
      </w:tr>
      <w:tr w14:paraId="46EAE8C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997390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35A0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12B3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395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2E11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34E1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7641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7350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14:paraId="389760D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CF0BE7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86A9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9816.603(-38807.928-650004.5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F2BD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.278(-2.151-36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23F2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98545.416(-87968.465-1512748.7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DD03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.046(-2.250-39.5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9193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2(0.27,0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9CB1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034D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.86</w:t>
            </w:r>
          </w:p>
        </w:tc>
      </w:tr>
      <w:tr w14:paraId="457427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6AD7F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B2F7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5753.039(-23697.714-398998.4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8A5D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329(-1.120-18.8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E4F1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69939.182(-60206.287-1046663.7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E05F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.192(-1.305-22.7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7CD4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1(0.56,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B73B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7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1FEA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.36</w:t>
            </w:r>
          </w:p>
        </w:tc>
      </w:tr>
      <w:tr w14:paraId="081CC54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1F7F2F">
            <w:pPr>
              <w:spacing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EF1D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F73D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B7FD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4C75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0BCE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B073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1808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14:paraId="00F6098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2C9603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D81B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1375.457(-5380.451-90805.3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5170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802(-0.497-8.3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0419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14399.655(-14670.078-253014.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097D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101(-0.656-11.2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EF5F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35(1.19,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EE82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6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D482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4.18</w:t>
            </w:r>
          </w:p>
        </w:tc>
      </w:tr>
      <w:tr w14:paraId="4519B50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9D7BE6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0712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7404.537(-7761.070-132332.3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0B9C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.084(-0.811-13.8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5043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8070.095(-15597.708-288960.4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0109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.574(-0.797-14.7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963C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8(0.20,0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6550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82E0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06</w:t>
            </w:r>
          </w:p>
        </w:tc>
      </w:tr>
      <w:tr w14:paraId="015A647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641BCA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E617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5579.122(-20867.457-347389.2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D675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.572(-2.055-34.7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3853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22324.651(-54124.396-915530.6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BA4A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.471(-2.087-35.9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810D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9(0.07,0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B5CE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1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7DE5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77</w:t>
            </w:r>
          </w:p>
        </w:tc>
      </w:tr>
      <w:tr w14:paraId="76EC878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CCD21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3AFC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9322.568(-19503.128-312676.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BC70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.794(-3.167-50.6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E848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54749.458(-44706.564-772721.7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ED8A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5.789(-3.235-55.9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96B1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7(0.24,0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CFEE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4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AF52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.14</w:t>
            </w:r>
          </w:p>
        </w:tc>
      </w:tr>
      <w:tr w14:paraId="3544553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B1736A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7A58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1466.830(-9813.935-163460.9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5897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2.839(-4.509-74.4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8D78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7914.101(-19991.614-324239.7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142C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2.009(-4.220-70.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B222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15(-0.22,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B3BC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6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0AE1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2.53</w:t>
            </w:r>
          </w:p>
        </w:tc>
      </w:tr>
      <w:tr w14:paraId="16D1D1D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9851DA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eg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F7C3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E119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4C69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42DD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F121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570F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B9C8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14:paraId="1B05BDE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6C38A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ndea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5B80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908.300(-593.294-11207.4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0E2B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.924(-2.902-54.8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5828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322.007(-2179.245-41513.8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D7A4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1.507(-3.757-71.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85AE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4(0.43,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3D50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73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FBB6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1.69</w:t>
            </w:r>
          </w:p>
        </w:tc>
      </w:tr>
      <w:tr w14:paraId="2B20ED1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65426E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ustral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65FA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96.386(-104.700-1707.9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FCE9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563(-0.462-7.7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6A4D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658.272(-312.419-5882.6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FC33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.327(-0.520-9.5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03A3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03(0.68,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737A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3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E3D4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1.46</w:t>
            </w:r>
          </w:p>
        </w:tc>
      </w:tr>
      <w:tr w14:paraId="5558BFB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3526B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BD2C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215.656(-812.278-13373.4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256B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.787(-3.118-50.9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5815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278.906(-1905.452-33101.9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F14A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.377(-3.537-61.5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77B2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8(0.75,1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B953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5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92B2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.3</w:t>
            </w:r>
          </w:p>
        </w:tc>
      </w:tr>
      <w:tr w14:paraId="779C6B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BFE62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D977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92.725(-127.477-1964.3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7E77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891(-0.270-4.1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7FED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960.214(-273.457-4271.1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8A84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552(-0.356-5.5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C25F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0(0.60,1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8AEA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19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1DCB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4.99</w:t>
            </w:r>
          </w:p>
        </w:tc>
      </w:tr>
      <w:tr w14:paraId="10E3489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6E1BC0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7E0F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556.474(-618.976-9508.4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E3DF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215(-0.428-6.7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B3B1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704.576(-877.720-14483.9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5BFF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948(-0.386-6.2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2107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1(0.11,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E9CB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FF41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8.3</w:t>
            </w:r>
          </w:p>
        </w:tc>
      </w:tr>
      <w:tr w14:paraId="4E6ACC8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64412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3C0B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674.723(-2879.501-48311.8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526F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.193(-3.553-61.5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5912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1912.910(-12220.106-200164.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E457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7.077(-4.899-81.5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B6D8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24(0.64,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492B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05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DD18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1.51</w:t>
            </w:r>
          </w:p>
        </w:tc>
      </w:tr>
      <w:tr w14:paraId="0E1558E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3442C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1FAC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123.857(-1024.266-16124.3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E3FC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2.804(-4.524-72.4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21BA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068.197(-2341.265-41652.2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A8A8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6.271(-4.652-82.5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1998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6(0.20,0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D037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3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A406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.57</w:t>
            </w:r>
          </w:p>
        </w:tc>
      </w:tr>
      <w:tr w14:paraId="396726D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016E3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DFFF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6060.652(-10399.173-212351.1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13AE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.532(-1.264-25.6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CEAF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1785.065(-22852.305-426021.7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F9B3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708(-1.081-20.3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171E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53(-0.70,-0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A9EB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1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8252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17.32</w:t>
            </w:r>
          </w:p>
        </w:tc>
      </w:tr>
      <w:tr w14:paraId="5A8B3DC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4A94E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a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F004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621.728(-373.834-5663.7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9F9D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005(-0.143-2.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2450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067.287(-582.187-8677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E356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186(-0.168-2.5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32B3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3(0.05,0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EFBA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8575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.08</w:t>
            </w:r>
          </w:p>
        </w:tc>
      </w:tr>
      <w:tr w14:paraId="584E27B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CDFCB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ast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406BD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6206.048(-3416.123-61614.6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364D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7.955(-4.906-88.4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0605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0501.669(-4986.680-88585.9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C304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.459(-3.454-63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53C1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1.23(-1.33,-1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ECA4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28E6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25.02</w:t>
            </w:r>
          </w:p>
        </w:tc>
      </w:tr>
      <w:tr w14:paraId="448C96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565B9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-income Asia Pacif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48DF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062.772(-770.521-13010.4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71BF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160(-0.398-6.6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8A76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582.554(-1670.309-29836.4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AD7C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379(-0.303-5.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50AC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54(-0.78,-0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BE03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4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683D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24.71</w:t>
            </w:r>
          </w:p>
        </w:tc>
      </w:tr>
      <w:tr w14:paraId="4EB5444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0713DA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-income North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747F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832.628(-2126.787-37351.6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1E60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.732(-0.601-10.4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2F6C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5170.114(-7281.871-124218.3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1445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024(-1.064-18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6E17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13(1.89,2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39C3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27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CE6F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9.57</w:t>
            </w:r>
          </w:p>
        </w:tc>
      </w:tr>
      <w:tr w14:paraId="2BB86BB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B0A557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E0DC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6243.792(-7586.810-126498.3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43B3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5.231(-4.810-78.6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0098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7684.934(-19930.769-353917.1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AD03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8.352(-4.794-85.8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1D89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1(0.36,0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E1AC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51D0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86</w:t>
            </w:r>
          </w:p>
        </w:tc>
      </w:tr>
      <w:tr w14:paraId="594208C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0A20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57A9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0.231(-6.128-124.4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C236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998(-0.237-4.8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81E7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50.800(-18.775-375.2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647A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340(-0.287-5.6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6910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2(0.26,0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6937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3C82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.12</w:t>
            </w:r>
          </w:p>
        </w:tc>
      </w:tr>
      <w:tr w14:paraId="23D5A44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557DC9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650F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6389.016(-14289.068-235047.9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CF1D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.015(-2.399-39.7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6A45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58616.460(-33125.696-567284.5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B724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.185(-2.305-39.4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BCB0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8(-0.18,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7F4E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3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C02D5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5</w:t>
            </w:r>
          </w:p>
        </w:tc>
      </w:tr>
      <w:tr w14:paraId="5108DDF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0D392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6477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7825.342(-6688.588-112181.7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05FD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.971(-2.511-42.0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9C37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3670.471(-17815.038-306216.8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CE94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.890(-2.757-47.3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E06F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51(0.34,0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EC23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EB66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.24</w:t>
            </w:r>
          </w:p>
        </w:tc>
      </w:tr>
      <w:tr w14:paraId="1E258AD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C3753C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68C8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906.603(-507.873-9084.9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9111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596(-1.115-19.9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0C21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494.857(-935.139-16970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200E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396(-1.052-18.9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9B25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7(-0.28,0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BFA1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1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6249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2.33</w:t>
            </w:r>
          </w:p>
        </w:tc>
      </w:tr>
      <w:tr w14:paraId="3D821AC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4C54D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F83D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083.423(-565.921-9261.9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095E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.800(-2.023-33.5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2D85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836.699(-1867.563-30517.4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2684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5.176(-3.343-55.0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67FF9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47(0.89,2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83EC3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8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C876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0.11</w:t>
            </w:r>
          </w:p>
        </w:tc>
      </w:tr>
      <w:tr w14:paraId="24FEFFF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34956B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1C828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802.518(-2444.405-39664.5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8A08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.381(-2.634-43.5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2B6B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4342.202(-5795.332-96347.6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7ED9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.508(-2.279-38.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15C7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50(-0.72,-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43E8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5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0BB5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14.1</w:t>
            </w:r>
          </w:p>
        </w:tc>
      </w:tr>
      <w:tr w14:paraId="380165D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5AEBC5C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estern Europ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B7D0B8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625.626(-2286.104-37458.95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72F5E4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067(-0.396-6.52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F3FD05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9102.850(-4705.319-85999.80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E283C3A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366(-0.413-7.29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89B2D6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5(0.53,0.7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42981F7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1.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76BA764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.73</w:t>
            </w:r>
          </w:p>
        </w:tc>
      </w:tr>
      <w:tr w14:paraId="4B42652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8ABEF8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0FBC8B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5691.141(-3369.921-59471.224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1C0FF6E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9.997(-3.949-69.540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13FE1F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3573.553(-9134.110-142477.388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E08B8F6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5.350(-4.930-80.129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AC9D11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3(0.25,0.61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C127E00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7.45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C78A442">
            <w:pPr>
              <w:spacing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7.85</w:t>
            </w:r>
          </w:p>
        </w:tc>
      </w:tr>
    </w:tbl>
    <w:p w14:paraId="18FA2BD2">
      <w:pPr>
        <w:rPr>
          <w:rFonts w:cs="Times New Roman"/>
        </w:rPr>
      </w:pPr>
      <w:r>
        <w:rPr>
          <w:rFonts w:cs="Times New Roman"/>
        </w:rPr>
        <w:t>Abbreviations: ASR, age-standardized rate; RC, relative change; EAPC, estimated annual percentage change; SDI, sociodemographic index; UI, uncertainty interval; CI, conﬁdence interval.</w:t>
      </w:r>
    </w:p>
    <w:p w14:paraId="5D424C09">
      <w:pPr>
        <w:rPr>
          <w:rFonts w:cs="Times New Roman"/>
        </w:rPr>
      </w:pPr>
      <w:r>
        <w:rPr>
          <w:rFonts w:cs="Times New Roman"/>
        </w:rPr>
        <w:br w:type="page"/>
      </w:r>
    </w:p>
    <w:p w14:paraId="63688AF7">
      <w:pPr>
        <w:rPr>
          <w:rFonts w:hint="eastAsia"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3</w:t>
      </w:r>
      <w:r>
        <w:rPr>
          <w:rFonts w:cs="Times New Roman"/>
          <w:lang w:eastAsia="zh-CN"/>
        </w:rPr>
        <w:t xml:space="preserve"> Validation of ARIMA's suitability for predictions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35"/>
        <w:gridCol w:w="1200"/>
        <w:gridCol w:w="1200"/>
        <w:gridCol w:w="1141"/>
        <w:gridCol w:w="1141"/>
        <w:gridCol w:w="1141"/>
        <w:gridCol w:w="1141"/>
      </w:tblGrid>
      <w:tr w14:paraId="13479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39E61F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easu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E20AA2D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262D66B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6C9BF83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74C4E04D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LB</w:t>
            </w:r>
            <w:r>
              <w:rPr>
                <w:rFonts w:hint="eastAsia" w:cs="Times New Roman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p</w:t>
            </w:r>
            <w:r>
              <w:rPr>
                <w:rFonts w:hint="eastAsia" w:cs="Times New Roman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FDDD06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RM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B90BE95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A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AEC38B0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APE</w:t>
            </w:r>
          </w:p>
        </w:tc>
      </w:tr>
      <w:tr w14:paraId="05BBE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3D0381B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aths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4A93BC3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oth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20A8846A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244.6899915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7BECA8B3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243.288794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4110E532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61241437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403586E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3506065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608540A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28615798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730E46B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4.399513139</w:t>
            </w:r>
          </w:p>
        </w:tc>
      </w:tr>
      <w:tr w14:paraId="49C55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531012F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a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7358E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E350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215.96119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4CFA5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214.55999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EA3B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485157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B74DA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619978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EB313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52678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8BE9C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.938272259</w:t>
            </w:r>
          </w:p>
        </w:tc>
      </w:tr>
      <w:tr w14:paraId="39A06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2B28BF3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a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FA97F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613CD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270.0079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26ED3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268.60674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255D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669759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3F3FF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18405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243DC7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139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2C159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.904418219</w:t>
            </w:r>
          </w:p>
        </w:tc>
      </w:tr>
      <w:tr w14:paraId="7D71F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A88CB95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LY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6FF7A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3B7D3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76.398174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FDE97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74.996976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AFE87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084503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735950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614222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6047D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902654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57129D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.088023208</w:t>
            </w:r>
          </w:p>
        </w:tc>
      </w:tr>
      <w:tr w14:paraId="02960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920C47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LY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D9359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A84D1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51.803536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6045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49.001141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16335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5272236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7CDC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6301431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E504B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527342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B1089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.870178798</w:t>
            </w:r>
          </w:p>
        </w:tc>
      </w:tr>
      <w:tr w14:paraId="33B2F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E0FA0F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LY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5E200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BEE99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98.453149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D19D5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97.051952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4C75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75896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0089B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789465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6FE6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494324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A4B9A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452982527</w:t>
            </w:r>
          </w:p>
        </w:tc>
      </w:tr>
    </w:tbl>
    <w:p w14:paraId="3ACBE8FE">
      <w:pPr>
        <w:rPr>
          <w:rFonts w:cs="Times New Roman"/>
        </w:rPr>
      </w:pPr>
      <w:r>
        <w:rPr>
          <w:rFonts w:cs="Times New Roman"/>
        </w:rPr>
        <w:t>Abbreviations: AIC: Akaike Information Criterion, BIC: Bayesian Information Criterion, LB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p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value: Ljung-Box Test p-value, RMSE: Root Mean Square Error, MAE: Mean Absolute Error, MAPE: Mean Absolute Percentage Error.</w:t>
      </w:r>
    </w:p>
    <w:p w14:paraId="2DBBA886">
      <w:pPr>
        <w:rPr>
          <w:rFonts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AE5"/>
    <w:rsid w:val="001C61F6"/>
    <w:rsid w:val="00241657"/>
    <w:rsid w:val="003775E4"/>
    <w:rsid w:val="00387981"/>
    <w:rsid w:val="006B6AE5"/>
    <w:rsid w:val="008C3872"/>
    <w:rsid w:val="00C66F6D"/>
    <w:rsid w:val="00DD477C"/>
    <w:rsid w:val="00E10D8A"/>
    <w:rsid w:val="00EC202B"/>
    <w:rsid w:val="00F5551E"/>
    <w:rsid w:val="721A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104862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90</Words>
  <Characters>4151</Characters>
  <Lines>66</Lines>
  <Paragraphs>18</Paragraphs>
  <TotalTime>0</TotalTime>
  <ScaleCrop>false</ScaleCrop>
  <LinksUpToDate>false</LinksUpToDate>
  <CharactersWithSpaces>43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5:40:00Z</dcterms:created>
  <dc:creator>烬 灰</dc:creator>
  <cp:lastModifiedBy>让所有成灰烬</cp:lastModifiedBy>
  <dcterms:modified xsi:type="dcterms:W3CDTF">2025-09-05T15:10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M5ZWQzMDI0YWQ3YmIxNmU1ZWVhMGUwZDcyMTc2ZjUiLCJ1c2VySWQiOiIzOTYyODc0MD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343B167BE1B43509EAB221DFDA4BC05_12</vt:lpwstr>
  </property>
</Properties>
</file>